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1418" w:hanging="0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dditional file 2: Table S2. </w:t>
      </w:r>
      <w:r>
        <w:rPr>
          <w:sz w:val="20"/>
          <w:szCs w:val="20"/>
          <w:lang w:val="en-GB"/>
        </w:rPr>
        <w:t>The distribution of allele frequencies among controls and cases within the major acute leukemia subtypes, Brazil, 2003-2013</w:t>
      </w:r>
    </w:p>
    <w:tbl>
      <w:tblPr>
        <w:tblW w:w="10248" w:type="dxa"/>
        <w:jc w:val="left"/>
        <w:tblInd w:w="144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7"/>
        <w:gridCol w:w="939"/>
        <w:gridCol w:w="195"/>
        <w:gridCol w:w="450"/>
        <w:gridCol w:w="1840"/>
        <w:gridCol w:w="163"/>
        <w:gridCol w:w="447"/>
        <w:gridCol w:w="2180"/>
        <w:gridCol w:w="450"/>
        <w:gridCol w:w="2127"/>
      </w:tblGrid>
      <w:tr>
        <w:trPr>
          <w:trHeight w:val="284" w:hRule="atLeast"/>
        </w:trPr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9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5080" w:type="dxa"/>
            <w:gridSpan w:val="5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2577" w:type="dxa"/>
            <w:gridSpan w:val="2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L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29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Pro-B ALL (CD10 neg)</w:t>
            </w:r>
          </w:p>
        </w:tc>
        <w:tc>
          <w:tcPr>
            <w:tcW w:w="16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627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-ALL (CD10 pos)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4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3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9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84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a,b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 (95% CI) </w:t>
            </w:r>
            <w:r>
              <w:rPr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 (95% CI) </w:t>
            </w:r>
            <w:r>
              <w:rPr>
                <w:sz w:val="20"/>
                <w:szCs w:val="20"/>
                <w:vertAlign w:val="superscript"/>
                <w:lang w:val="en-US"/>
              </w:rPr>
              <w:t>a,b</w:t>
            </w:r>
          </w:p>
        </w:tc>
      </w:tr>
      <w:tr>
        <w:trPr>
          <w:trHeight w:val="284" w:hRule="atLeast"/>
        </w:trPr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IKZF1</w:t>
            </w:r>
          </w:p>
        </w:tc>
        <w:tc>
          <w:tcPr>
            <w:tcW w:w="93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9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84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6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8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2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24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978267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1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 (0.68-2.24)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 (0.93-2.97)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 (0.45-1.43)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 (0.18-2.27)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 (0.70-5.26)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0.83 (0.28-2.43)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AG+GG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9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1.13 (0.64-2.00)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Cs/>
                <w:sz w:val="20"/>
                <w:szCs w:val="20"/>
              </w:rPr>
              <w:t>1.71 (0.99-2.97)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0.81 (0.47-1.39)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i/>
                <w:iCs/>
                <w:sz w:val="20"/>
                <w:szCs w:val="20"/>
              </w:rPr>
              <w:t>ARID5B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rs10821936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val="en-US"/>
              </w:rPr>
              <w:t>.00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1370" w:leader="none"/>
              </w:tabs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.68 (1.37-5.23)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.53 (1.30-4.94)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 (0.93-3.19)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.67 (1.12-6.36)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228" w:leader="none"/>
              </w:tabs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.05 (1.35-6.93)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.39 (1.10-5.17)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+CC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73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.54 (1.36-4.70)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.63 (1.41-4.90)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91 (1.08-3.37)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24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994982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 (0.69-3.57)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.73 (1.03-7.29)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 (0.72-3.86)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 (0.69-3.68)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.70 (1.38-9.91)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13 (0.90-5.03)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+AA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77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 (0.73-3.36)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.13 (1.24-7.95)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 (0.84-4.08)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EBPE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24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39633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 (0.58-3.55)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 (0.45-2.68)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 (0.44-2.00)</w:t>
            </w:r>
          </w:p>
        </w:tc>
      </w:tr>
      <w:tr>
        <w:trPr>
          <w:trHeight w:val="284" w:hRule="atLeast"/>
        </w:trPr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93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</w:t>
            </w:r>
          </w:p>
        </w:tc>
        <w:tc>
          <w:tcPr>
            <w:tcW w:w="1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(0.28-1.57)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4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1.18 (0.52-2.71)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1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Cs/>
                <w:sz w:val="20"/>
                <w:szCs w:val="20"/>
              </w:rPr>
              <w:t>0.46 (0.21-1.01)</w:t>
            </w:r>
          </w:p>
        </w:tc>
      </w:tr>
      <w:tr>
        <w:trPr>
          <w:trHeight w:val="284" w:hRule="atLeast"/>
        </w:trPr>
        <w:tc>
          <w:tcPr>
            <w:tcW w:w="145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ind w:first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AG+GG</w:t>
            </w:r>
          </w:p>
        </w:tc>
        <w:tc>
          <w:tcPr>
            <w:tcW w:w="93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1</w:t>
            </w:r>
          </w:p>
        </w:tc>
        <w:tc>
          <w:tcPr>
            <w:tcW w:w="19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84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0.97 (0.43-2.17)</w:t>
            </w:r>
          </w:p>
        </w:tc>
        <w:tc>
          <w:tcPr>
            <w:tcW w:w="16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4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18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1.13 (0.51-2.52)</w:t>
            </w:r>
          </w:p>
        </w:tc>
        <w:tc>
          <w:tcPr>
            <w:tcW w:w="45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0"/>
                <w:szCs w:val="20"/>
              </w:rPr>
              <w:t>0.65 (0.33-1.31)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left="1418" w:right="2302" w:hanging="0"/>
        <w:jc w:val="both"/>
        <w:rPr/>
      </w:pPr>
      <w:r>
        <w:rPr>
          <w:sz w:val="20"/>
          <w:szCs w:val="20"/>
        </w:rPr>
        <w:t xml:space="preserve">ALL, acute lymphoblastic leukemia; AML, acute myeloid leukemia; CI, confidence intervals; n, number of individuals; neg, negative; OR, odds ratio; pos, positive;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Adjusted on age;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Adjusted on skin color;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All FAB subtypes, except acute promyelocitic leukemia</w:t>
      </w:r>
    </w:p>
    <w:sectPr>
      <w:type w:val="nextPage"/>
      <w:pgSz w:orient="landscape" w:w="16838" w:h="11906"/>
      <w:pgMar w:left="1417" w:right="1417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5:43:00Z</dcterms:created>
  <dc:creator>B&amp;M</dc:creator>
  <dc:description/>
  <dc:language>en-US</dc:language>
  <cp:lastModifiedBy>Usuário do Windows</cp:lastModifiedBy>
  <dcterms:modified xsi:type="dcterms:W3CDTF">2014-01-08T18:00:00Z</dcterms:modified>
  <cp:revision>3</cp:revision>
  <dc:subject/>
  <dc:title/>
</cp:coreProperties>
</file>